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8F502" w14:textId="0667DB56" w:rsidR="00AA327B" w:rsidRDefault="001A239B">
      <w:pPr>
        <w:rPr>
          <w:rFonts w:ascii="Arial" w:hAnsi="Arial" w:cs="Arial"/>
          <w:b/>
          <w:bCs/>
          <w:color w:val="4472C4" w:themeColor="accent1"/>
        </w:rPr>
      </w:pPr>
      <w:r>
        <w:rPr>
          <w:rFonts w:ascii="Arial" w:hAnsi="Arial" w:cs="Arial"/>
          <w:b/>
          <w:bCs/>
        </w:rPr>
        <w:t xml:space="preserve">Supplementary </w:t>
      </w:r>
      <w:r w:rsidR="00AA327B" w:rsidRPr="0022106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</w:t>
      </w:r>
      <w:r w:rsidR="00AA327B" w:rsidRPr="0022106B">
        <w:rPr>
          <w:rFonts w:ascii="Arial" w:hAnsi="Arial" w:cs="Arial"/>
          <w:b/>
          <w:bCs/>
        </w:rPr>
        <w:t xml:space="preserve">. </w:t>
      </w:r>
      <w:bookmarkStart w:id="0" w:name="_Hlk128847789"/>
      <w:r w:rsidR="00AA327B" w:rsidRPr="008866C2">
        <w:rPr>
          <w:rFonts w:ascii="Arial" w:hAnsi="Arial" w:cs="Arial"/>
          <w:b/>
          <w:bCs/>
        </w:rPr>
        <w:t xml:space="preserve">Precipitating conditions </w:t>
      </w:r>
      <w:r w:rsidR="00DE4AEA" w:rsidRPr="008866C2">
        <w:rPr>
          <w:rFonts w:ascii="Arial" w:hAnsi="Arial" w:cs="Arial"/>
          <w:b/>
          <w:bCs/>
        </w:rPr>
        <w:t>and headache triggers in RCVS</w:t>
      </w:r>
      <w:r w:rsidR="00AA327B" w:rsidRPr="008866C2">
        <w:rPr>
          <w:rFonts w:ascii="Arial" w:hAnsi="Arial" w:cs="Arial"/>
          <w:b/>
          <w:bCs/>
        </w:rPr>
        <w:t>.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694"/>
        <w:gridCol w:w="7694"/>
      </w:tblGrid>
      <w:tr w:rsidR="008866C2" w:rsidRPr="008866C2" w14:paraId="306627CF" w14:textId="77777777" w:rsidTr="00775D41">
        <w:tc>
          <w:tcPr>
            <w:tcW w:w="7694" w:type="dxa"/>
          </w:tcPr>
          <w:p w14:paraId="3D89CECD" w14:textId="2B6D75BC" w:rsidR="00775D41" w:rsidRPr="008866C2" w:rsidRDefault="00775D41" w:rsidP="00775D41">
            <w:pPr>
              <w:pStyle w:val="Listenabsatz"/>
              <w:jc w:val="center"/>
              <w:rPr>
                <w:rFonts w:ascii="Arial" w:hAnsi="Arial" w:cs="Arial"/>
                <w:b/>
                <w:bCs/>
              </w:rPr>
            </w:pPr>
            <w:r w:rsidRPr="008866C2">
              <w:rPr>
                <w:rFonts w:ascii="Arial" w:hAnsi="Arial" w:cs="Arial"/>
                <w:b/>
                <w:bCs/>
              </w:rPr>
              <w:t>Precipitating conditions</w:t>
            </w:r>
          </w:p>
        </w:tc>
        <w:tc>
          <w:tcPr>
            <w:tcW w:w="7694" w:type="dxa"/>
          </w:tcPr>
          <w:p w14:paraId="6ACF5E6B" w14:textId="7ABFA42F" w:rsidR="00775D41" w:rsidRPr="008866C2" w:rsidRDefault="00775D41" w:rsidP="00775D41">
            <w:pPr>
              <w:pStyle w:val="Listenabsatz"/>
              <w:jc w:val="center"/>
              <w:rPr>
                <w:rFonts w:ascii="Arial" w:hAnsi="Arial" w:cs="Arial"/>
                <w:b/>
                <w:bCs/>
              </w:rPr>
            </w:pPr>
            <w:r w:rsidRPr="008866C2">
              <w:rPr>
                <w:rFonts w:ascii="Arial" w:hAnsi="Arial" w:cs="Arial"/>
                <w:b/>
                <w:bCs/>
              </w:rPr>
              <w:t>Headache triggers</w:t>
            </w:r>
          </w:p>
        </w:tc>
      </w:tr>
      <w:tr w:rsidR="008866C2" w:rsidRPr="008866C2" w14:paraId="6A3E6F15" w14:textId="77777777" w:rsidTr="00775D41">
        <w:tc>
          <w:tcPr>
            <w:tcW w:w="7694" w:type="dxa"/>
          </w:tcPr>
          <w:p w14:paraId="5A11EA44" w14:textId="0B7ABF21" w:rsidR="00775D41" w:rsidRPr="008866C2" w:rsidRDefault="00C4635C">
            <w:pPr>
              <w:rPr>
                <w:rFonts w:ascii="Arial" w:hAnsi="Arial" w:cs="Arial"/>
                <w:b/>
                <w:bCs/>
              </w:rPr>
            </w:pPr>
            <w:r w:rsidRPr="008866C2">
              <w:rPr>
                <w:rFonts w:ascii="Arial" w:hAnsi="Arial" w:cs="Arial"/>
                <w:b/>
                <w:bCs/>
              </w:rPr>
              <w:t>Physiologic conditions</w:t>
            </w:r>
          </w:p>
        </w:tc>
        <w:tc>
          <w:tcPr>
            <w:tcW w:w="7694" w:type="dxa"/>
          </w:tcPr>
          <w:p w14:paraId="7C552A23" w14:textId="1F618FCE" w:rsidR="00775D41" w:rsidRPr="008866C2" w:rsidRDefault="00130A9C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>Sexual activity</w:t>
            </w:r>
          </w:p>
        </w:tc>
      </w:tr>
      <w:tr w:rsidR="008866C2" w:rsidRPr="008866C2" w14:paraId="612231D2" w14:textId="77777777" w:rsidTr="00775D41">
        <w:tc>
          <w:tcPr>
            <w:tcW w:w="7694" w:type="dxa"/>
          </w:tcPr>
          <w:p w14:paraId="783867E5" w14:textId="6E3A5BA5" w:rsidR="00775D41" w:rsidRPr="008866C2" w:rsidRDefault="00780CD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</w:t>
            </w:r>
            <w:r w:rsidR="00C4635C" w:rsidRPr="008866C2">
              <w:rPr>
                <w:rFonts w:ascii="Arial" w:hAnsi="Arial" w:cs="Arial"/>
              </w:rPr>
              <w:t>Pregnancy</w:t>
            </w:r>
          </w:p>
        </w:tc>
        <w:tc>
          <w:tcPr>
            <w:tcW w:w="7694" w:type="dxa"/>
          </w:tcPr>
          <w:p w14:paraId="26F6B248" w14:textId="7E4989B3" w:rsidR="00775D41" w:rsidRPr="008866C2" w:rsidRDefault="00130A9C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>Exertion</w:t>
            </w:r>
          </w:p>
        </w:tc>
      </w:tr>
      <w:tr w:rsidR="008866C2" w:rsidRPr="008866C2" w14:paraId="6DDF2D6A" w14:textId="77777777" w:rsidTr="00775D41">
        <w:tc>
          <w:tcPr>
            <w:tcW w:w="7694" w:type="dxa"/>
          </w:tcPr>
          <w:p w14:paraId="77DE31EF" w14:textId="6AEAB529" w:rsidR="00775D41" w:rsidRPr="008866C2" w:rsidRDefault="00780CD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</w:t>
            </w:r>
            <w:r w:rsidR="00C4635C" w:rsidRPr="008866C2">
              <w:rPr>
                <w:rFonts w:ascii="Arial" w:hAnsi="Arial" w:cs="Arial"/>
              </w:rPr>
              <w:t>Postpartum</w:t>
            </w:r>
          </w:p>
        </w:tc>
        <w:tc>
          <w:tcPr>
            <w:tcW w:w="7694" w:type="dxa"/>
          </w:tcPr>
          <w:p w14:paraId="222E8634" w14:textId="4B951FE8" w:rsidR="00775D41" w:rsidRPr="008866C2" w:rsidRDefault="00130A9C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>Valsalva manœuvres (incl. sneezing, coughing, laughing, defecation, vomiting)</w:t>
            </w:r>
          </w:p>
        </w:tc>
      </w:tr>
      <w:tr w:rsidR="008866C2" w:rsidRPr="008866C2" w14:paraId="7DD8EC45" w14:textId="77777777" w:rsidTr="00775D41">
        <w:tc>
          <w:tcPr>
            <w:tcW w:w="7694" w:type="dxa"/>
          </w:tcPr>
          <w:p w14:paraId="25DE2203" w14:textId="26B307F7" w:rsidR="00775D41" w:rsidRPr="008866C2" w:rsidRDefault="00C4635C">
            <w:pPr>
              <w:rPr>
                <w:rFonts w:ascii="Arial" w:hAnsi="Arial" w:cs="Arial"/>
                <w:b/>
                <w:bCs/>
              </w:rPr>
            </w:pPr>
            <w:r w:rsidRPr="008866C2">
              <w:rPr>
                <w:rFonts w:ascii="Arial" w:hAnsi="Arial" w:cs="Arial"/>
                <w:b/>
                <w:bCs/>
              </w:rPr>
              <w:t>Concomitant pathologic conditions</w:t>
            </w:r>
          </w:p>
        </w:tc>
        <w:tc>
          <w:tcPr>
            <w:tcW w:w="7694" w:type="dxa"/>
          </w:tcPr>
          <w:p w14:paraId="55CB9326" w14:textId="788D39A0" w:rsidR="00775D41" w:rsidRPr="008866C2" w:rsidRDefault="00130A9C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>Acute emotion (e.g, fierce argument, acute anxiety)</w:t>
            </w:r>
          </w:p>
        </w:tc>
      </w:tr>
      <w:tr w:rsidR="008866C2" w:rsidRPr="008866C2" w14:paraId="6AA61F75" w14:textId="77777777" w:rsidTr="00775D41">
        <w:tc>
          <w:tcPr>
            <w:tcW w:w="7694" w:type="dxa"/>
          </w:tcPr>
          <w:p w14:paraId="05ED209C" w14:textId="7CBC6D33" w:rsidR="00775D41" w:rsidRPr="008866C2" w:rsidRDefault="00780CD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</w:t>
            </w:r>
            <w:r w:rsidR="00C4635C" w:rsidRPr="008866C2">
              <w:rPr>
                <w:rFonts w:ascii="Arial" w:hAnsi="Arial" w:cs="Arial"/>
              </w:rPr>
              <w:t>Any surgical procedure</w:t>
            </w:r>
          </w:p>
        </w:tc>
        <w:tc>
          <w:tcPr>
            <w:tcW w:w="7694" w:type="dxa"/>
          </w:tcPr>
          <w:p w14:paraId="7508B8CA" w14:textId="11604F45" w:rsidR="00775D41" w:rsidRPr="008866C2" w:rsidRDefault="00130A9C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>Bathing, showering, contact with water</w:t>
            </w:r>
          </w:p>
        </w:tc>
      </w:tr>
      <w:tr w:rsidR="008866C2" w:rsidRPr="008866C2" w14:paraId="6F9ED499" w14:textId="77777777" w:rsidTr="00775D41">
        <w:tc>
          <w:tcPr>
            <w:tcW w:w="7694" w:type="dxa"/>
          </w:tcPr>
          <w:p w14:paraId="0211B1EF" w14:textId="66BA9FC2" w:rsidR="00775D41" w:rsidRPr="008866C2" w:rsidRDefault="00780CD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</w:t>
            </w:r>
            <w:r w:rsidR="00C4635C" w:rsidRPr="008866C2">
              <w:rPr>
                <w:rFonts w:ascii="Arial" w:hAnsi="Arial" w:cs="Arial"/>
              </w:rPr>
              <w:t>Any cervical or cranial trauma</w:t>
            </w:r>
          </w:p>
        </w:tc>
        <w:tc>
          <w:tcPr>
            <w:tcW w:w="7694" w:type="dxa"/>
          </w:tcPr>
          <w:p w14:paraId="7BE3DCE9" w14:textId="34DFA710" w:rsidR="00775D41" w:rsidRPr="008866C2" w:rsidRDefault="00130A9C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>Other physiological trigger (</w:t>
            </w:r>
            <w:proofErr w:type="gramStart"/>
            <w:r w:rsidRPr="008866C2">
              <w:rPr>
                <w:rFonts w:ascii="Arial" w:hAnsi="Arial" w:cs="Arial"/>
              </w:rPr>
              <w:t>e.g.</w:t>
            </w:r>
            <w:proofErr w:type="gramEnd"/>
            <w:r w:rsidRPr="008866C2">
              <w:rPr>
                <w:rFonts w:ascii="Arial" w:hAnsi="Arial" w:cs="Arial"/>
              </w:rPr>
              <w:t xml:space="preserve"> mouvement, bending, micturition)</w:t>
            </w:r>
          </w:p>
        </w:tc>
      </w:tr>
      <w:tr w:rsidR="008866C2" w:rsidRPr="008866C2" w14:paraId="387E6C0F" w14:textId="77777777" w:rsidTr="00775D41">
        <w:tc>
          <w:tcPr>
            <w:tcW w:w="7694" w:type="dxa"/>
          </w:tcPr>
          <w:p w14:paraId="3B4EEF63" w14:textId="04478065" w:rsidR="005D45E7" w:rsidRPr="008866C2" w:rsidRDefault="005D45E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Cold or other ear-nose-throat infection</w:t>
            </w:r>
          </w:p>
        </w:tc>
        <w:tc>
          <w:tcPr>
            <w:tcW w:w="7694" w:type="dxa"/>
            <w:vMerge w:val="restart"/>
          </w:tcPr>
          <w:p w14:paraId="5E4281E7" w14:textId="77777777" w:rsidR="005D45E7" w:rsidRPr="008866C2" w:rsidRDefault="005D45E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866C2" w:rsidRPr="008866C2" w14:paraId="33BF8F74" w14:textId="77777777" w:rsidTr="00775D41">
        <w:tc>
          <w:tcPr>
            <w:tcW w:w="7694" w:type="dxa"/>
          </w:tcPr>
          <w:p w14:paraId="2EEE646B" w14:textId="1500FE1F" w:rsidR="005D45E7" w:rsidRPr="008866C2" w:rsidRDefault="005D45E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Any other infection</w:t>
            </w:r>
          </w:p>
        </w:tc>
        <w:tc>
          <w:tcPr>
            <w:tcW w:w="7694" w:type="dxa"/>
            <w:vMerge/>
          </w:tcPr>
          <w:p w14:paraId="0A8F3A63" w14:textId="77777777" w:rsidR="005D45E7" w:rsidRPr="008866C2" w:rsidRDefault="005D45E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866C2" w:rsidRPr="008866C2" w14:paraId="64CC6C5D" w14:textId="77777777" w:rsidTr="00775D41">
        <w:tc>
          <w:tcPr>
            <w:tcW w:w="7694" w:type="dxa"/>
          </w:tcPr>
          <w:p w14:paraId="2244D217" w14:textId="77777777" w:rsidR="005D45E7" w:rsidRPr="008866C2" w:rsidRDefault="005D45E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Other medical illness including pheochromocytoma, pre-/eclampsia, </w:t>
            </w:r>
          </w:p>
          <w:p w14:paraId="56EF246A" w14:textId="7B7D3238" w:rsidR="005D45E7" w:rsidRPr="008866C2" w:rsidRDefault="005D45E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intracranial hypotension</w:t>
            </w:r>
          </w:p>
        </w:tc>
        <w:tc>
          <w:tcPr>
            <w:tcW w:w="7694" w:type="dxa"/>
            <w:vMerge/>
          </w:tcPr>
          <w:p w14:paraId="2F54D717" w14:textId="77777777" w:rsidR="005D45E7" w:rsidRPr="008866C2" w:rsidRDefault="005D45E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866C2" w:rsidRPr="008866C2" w14:paraId="4891ED91" w14:textId="77777777" w:rsidTr="00775D41">
        <w:tc>
          <w:tcPr>
            <w:tcW w:w="7694" w:type="dxa"/>
          </w:tcPr>
          <w:p w14:paraId="116611EA" w14:textId="041014D9" w:rsidR="005D45E7" w:rsidRPr="008866C2" w:rsidRDefault="005D45E7">
            <w:pPr>
              <w:rPr>
                <w:rFonts w:ascii="Arial" w:hAnsi="Arial" w:cs="Arial"/>
                <w:b/>
                <w:bCs/>
              </w:rPr>
            </w:pPr>
            <w:r w:rsidRPr="008866C2">
              <w:rPr>
                <w:rFonts w:ascii="Arial" w:hAnsi="Arial" w:cs="Arial"/>
                <w:b/>
                <w:bCs/>
              </w:rPr>
              <w:t>Medications/illicit drugs</w:t>
            </w:r>
            <w:r w:rsidR="008046B9" w:rsidRPr="008866C2">
              <w:rPr>
                <w:rFonts w:ascii="Arial" w:hAnsi="Arial" w:cs="Arial"/>
              </w:rPr>
              <w:t>†</w:t>
            </w:r>
          </w:p>
        </w:tc>
        <w:tc>
          <w:tcPr>
            <w:tcW w:w="7694" w:type="dxa"/>
            <w:vMerge/>
          </w:tcPr>
          <w:p w14:paraId="13CA0797" w14:textId="77777777" w:rsidR="005D45E7" w:rsidRPr="008866C2" w:rsidRDefault="005D45E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866C2" w:rsidRPr="008866C2" w14:paraId="393386C9" w14:textId="77777777" w:rsidTr="00775D41">
        <w:tc>
          <w:tcPr>
            <w:tcW w:w="7694" w:type="dxa"/>
          </w:tcPr>
          <w:p w14:paraId="2153B8FB" w14:textId="27D28629" w:rsidR="005D45E7" w:rsidRPr="008866C2" w:rsidRDefault="005D45E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Cannabis</w:t>
            </w:r>
          </w:p>
        </w:tc>
        <w:tc>
          <w:tcPr>
            <w:tcW w:w="7694" w:type="dxa"/>
            <w:vMerge/>
          </w:tcPr>
          <w:p w14:paraId="23EC3ED7" w14:textId="77777777" w:rsidR="005D45E7" w:rsidRPr="008866C2" w:rsidRDefault="005D45E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866C2" w:rsidRPr="008866C2" w14:paraId="641684E4" w14:textId="77777777" w:rsidTr="00775D41">
        <w:tc>
          <w:tcPr>
            <w:tcW w:w="7694" w:type="dxa"/>
          </w:tcPr>
          <w:p w14:paraId="1DF09F39" w14:textId="77777777" w:rsidR="005D45E7" w:rsidRPr="008866C2" w:rsidRDefault="005D45E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Other illicit drugs, including amphetamines, ecstasy, cocaine/crack, </w:t>
            </w:r>
          </w:p>
          <w:p w14:paraId="08C6AE35" w14:textId="4D0DA91F" w:rsidR="005D45E7" w:rsidRPr="008866C2" w:rsidRDefault="005D45E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lysergic acid diethylamide (LSD)</w:t>
            </w:r>
          </w:p>
        </w:tc>
        <w:tc>
          <w:tcPr>
            <w:tcW w:w="7694" w:type="dxa"/>
            <w:vMerge/>
          </w:tcPr>
          <w:p w14:paraId="4915CAEB" w14:textId="77777777" w:rsidR="005D45E7" w:rsidRPr="008866C2" w:rsidRDefault="005D45E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866C2" w:rsidRPr="008866C2" w14:paraId="5C7B9B82" w14:textId="77777777" w:rsidTr="00775D41">
        <w:tc>
          <w:tcPr>
            <w:tcW w:w="7694" w:type="dxa"/>
          </w:tcPr>
          <w:p w14:paraId="2338D4E0" w14:textId="77777777" w:rsidR="005D45E7" w:rsidRPr="008866C2" w:rsidRDefault="005D45E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Selective serotonin reuptake inhibitors (SSRI) or serotonin–norepinephrine</w:t>
            </w:r>
          </w:p>
          <w:p w14:paraId="4EF511C4" w14:textId="26BCE53E" w:rsidR="005D45E7" w:rsidRPr="008866C2" w:rsidRDefault="005D45E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reuptake inhibitors (SNRI)</w:t>
            </w:r>
          </w:p>
        </w:tc>
        <w:tc>
          <w:tcPr>
            <w:tcW w:w="7694" w:type="dxa"/>
            <w:vMerge/>
          </w:tcPr>
          <w:p w14:paraId="2AB77E78" w14:textId="77777777" w:rsidR="005D45E7" w:rsidRPr="008866C2" w:rsidRDefault="005D45E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866C2" w:rsidRPr="008866C2" w14:paraId="09CF4CF9" w14:textId="77777777" w:rsidTr="00775D41">
        <w:tc>
          <w:tcPr>
            <w:tcW w:w="7694" w:type="dxa"/>
          </w:tcPr>
          <w:p w14:paraId="61847165" w14:textId="77777777" w:rsidR="005D45E7" w:rsidRPr="008866C2" w:rsidRDefault="005D45E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Any other vasoactive medication, including adrenaline, local/epidural </w:t>
            </w:r>
          </w:p>
          <w:p w14:paraId="52B2F11C" w14:textId="77777777" w:rsidR="005D45E7" w:rsidRPr="008866C2" w:rsidRDefault="005D45E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anesthesia, triptans, ergot alkaloids, nicotine patch, methylphenidate, </w:t>
            </w:r>
          </w:p>
          <w:p w14:paraId="5A2F5EB2" w14:textId="77777777" w:rsidR="005D45E7" w:rsidRPr="008866C2" w:rsidRDefault="005D45E7">
            <w:pPr>
              <w:rPr>
                <w:rFonts w:ascii="Arial" w:hAnsi="Arial" w:cs="Arial"/>
              </w:rPr>
            </w:pPr>
            <w:r w:rsidRPr="008866C2">
              <w:rPr>
                <w:rFonts w:ascii="Arial" w:hAnsi="Arial" w:cs="Arial"/>
              </w:rPr>
              <w:t xml:space="preserve">   nasal decongestants, steroids,</w:t>
            </w:r>
            <w:r w:rsidRPr="008866C2">
              <w:t xml:space="preserve"> i</w:t>
            </w:r>
            <w:r w:rsidRPr="008866C2">
              <w:rPr>
                <w:rFonts w:ascii="Arial" w:hAnsi="Arial" w:cs="Arial"/>
              </w:rPr>
              <w:t>mmunosuppression/interferon,</w:t>
            </w:r>
            <w:r w:rsidRPr="008866C2">
              <w:rPr>
                <w:rFonts w:ascii="Arial" w:hAnsi="Arial" w:cs="Arial"/>
                <w:b/>
                <w:bCs/>
              </w:rPr>
              <w:t xml:space="preserve"> </w:t>
            </w:r>
            <w:r w:rsidRPr="008866C2">
              <w:rPr>
                <w:rFonts w:ascii="Arial" w:hAnsi="Arial" w:cs="Arial"/>
              </w:rPr>
              <w:t xml:space="preserve">hormonal </w:t>
            </w:r>
          </w:p>
          <w:p w14:paraId="0D09A2DF" w14:textId="6F5CE17F" w:rsidR="005D45E7" w:rsidRPr="008866C2" w:rsidRDefault="005D45E7">
            <w:pPr>
              <w:rPr>
                <w:rFonts w:ascii="Arial" w:hAnsi="Arial" w:cs="Arial"/>
                <w:b/>
                <w:bCs/>
              </w:rPr>
            </w:pPr>
            <w:r w:rsidRPr="008866C2">
              <w:rPr>
                <w:rFonts w:ascii="Arial" w:hAnsi="Arial" w:cs="Arial"/>
              </w:rPr>
              <w:t xml:space="preserve">   treatment</w:t>
            </w:r>
          </w:p>
        </w:tc>
        <w:tc>
          <w:tcPr>
            <w:tcW w:w="7694" w:type="dxa"/>
            <w:vMerge/>
          </w:tcPr>
          <w:p w14:paraId="45B9F3EB" w14:textId="77777777" w:rsidR="005D45E7" w:rsidRPr="008866C2" w:rsidRDefault="005D45E7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693D314C" w14:textId="6FC77041" w:rsidR="00DE4AEA" w:rsidRPr="008866C2" w:rsidRDefault="008046B9">
      <w:pPr>
        <w:rPr>
          <w:rFonts w:ascii="Arial" w:hAnsi="Arial" w:cs="Arial"/>
          <w:b/>
          <w:bCs/>
        </w:rPr>
      </w:pPr>
      <w:r w:rsidRPr="008866C2">
        <w:rPr>
          <w:rFonts w:ascii="Arial" w:hAnsi="Arial" w:cs="Arial"/>
        </w:rPr>
        <w:t>†Taken within four weeks of disease onset (except for medication/drugs with a longer half-life).</w:t>
      </w:r>
    </w:p>
    <w:p w14:paraId="6D0F82F5" w14:textId="77777777" w:rsidR="00DE4AEA" w:rsidRPr="008866C2" w:rsidRDefault="00DE4AEA">
      <w:pPr>
        <w:rPr>
          <w:rFonts w:ascii="Arial" w:hAnsi="Arial" w:cs="Arial"/>
          <w:b/>
          <w:bCs/>
        </w:rPr>
      </w:pPr>
    </w:p>
    <w:sectPr w:rsidR="00DE4AEA" w:rsidRPr="008866C2" w:rsidSect="0022106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20E8D"/>
    <w:multiLevelType w:val="hybridMultilevel"/>
    <w:tmpl w:val="72A4605E"/>
    <w:lvl w:ilvl="0" w:tplc="A6742F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1430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06B"/>
    <w:rsid w:val="00083BF1"/>
    <w:rsid w:val="00092702"/>
    <w:rsid w:val="00106DB8"/>
    <w:rsid w:val="00130A9C"/>
    <w:rsid w:val="001A239B"/>
    <w:rsid w:val="0022106B"/>
    <w:rsid w:val="003B4C48"/>
    <w:rsid w:val="003D2A04"/>
    <w:rsid w:val="004133A3"/>
    <w:rsid w:val="005D250C"/>
    <w:rsid w:val="005D45E7"/>
    <w:rsid w:val="00775D41"/>
    <w:rsid w:val="00780CD7"/>
    <w:rsid w:val="008046B9"/>
    <w:rsid w:val="008866C2"/>
    <w:rsid w:val="00A521C1"/>
    <w:rsid w:val="00AA327B"/>
    <w:rsid w:val="00AD0314"/>
    <w:rsid w:val="00AE4EA6"/>
    <w:rsid w:val="00C4635C"/>
    <w:rsid w:val="00DD67C6"/>
    <w:rsid w:val="00DE4AEA"/>
    <w:rsid w:val="00EA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AF190"/>
  <w15:chartTrackingRefBased/>
  <w15:docId w15:val="{8F2082DF-30FF-4950-9171-17B8CCA7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1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75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ange</dc:creator>
  <cp:keywords/>
  <dc:description/>
  <cp:lastModifiedBy>Kristin Lange</cp:lastModifiedBy>
  <cp:revision>3</cp:revision>
  <dcterms:created xsi:type="dcterms:W3CDTF">2023-04-09T20:25:00Z</dcterms:created>
  <dcterms:modified xsi:type="dcterms:W3CDTF">2023-05-19T15:14:00Z</dcterms:modified>
</cp:coreProperties>
</file>